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D8A08" w14:textId="77777777" w:rsidR="00E70288" w:rsidRDefault="00E70288" w:rsidP="00E70288">
      <w:pPr>
        <w:pStyle w:val="EndnoteText"/>
      </w:pPr>
    </w:p>
    <w:p w14:paraId="2355308C" w14:textId="6087CB6F" w:rsidR="00E70288" w:rsidRPr="00E450D6" w:rsidRDefault="00D85973" w:rsidP="00E70288">
      <w:pPr>
        <w:spacing w:before="40" w:after="160"/>
        <w:outlineLvl w:val="1"/>
        <w:rPr>
          <w:b/>
          <w:bCs/>
          <w:sz w:val="36"/>
          <w:szCs w:val="36"/>
        </w:rPr>
      </w:pPr>
      <w:r>
        <w:rPr>
          <w:b/>
          <w:bCs/>
          <w:color w:val="000000"/>
          <w:sz w:val="22"/>
          <w:szCs w:val="22"/>
        </w:rPr>
        <w:t>Supplemental File</w:t>
      </w:r>
      <w:r w:rsidR="00E70288" w:rsidRPr="00E450D6">
        <w:rPr>
          <w:b/>
          <w:bCs/>
          <w:color w:val="000000"/>
          <w:sz w:val="22"/>
          <w:szCs w:val="22"/>
        </w:rPr>
        <w:t xml:space="preserve">: </w:t>
      </w:r>
      <w:r>
        <w:rPr>
          <w:b/>
          <w:bCs/>
          <w:color w:val="000000"/>
          <w:sz w:val="22"/>
          <w:szCs w:val="22"/>
        </w:rPr>
        <w:t>Qualitative</w:t>
      </w:r>
      <w:r w:rsidR="00E70288" w:rsidRPr="00E450D6">
        <w:rPr>
          <w:b/>
          <w:bCs/>
          <w:color w:val="000000"/>
          <w:sz w:val="22"/>
          <w:szCs w:val="22"/>
        </w:rPr>
        <w:t xml:space="preserve"> Interview Guide </w:t>
      </w:r>
    </w:p>
    <w:p w14:paraId="163423F5" w14:textId="77777777" w:rsidR="00E70288" w:rsidRPr="00E450D6" w:rsidRDefault="00E70288" w:rsidP="00E70288">
      <w:pPr>
        <w:spacing w:after="240"/>
      </w:pPr>
    </w:p>
    <w:p w14:paraId="69543136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Participant ID</w:t>
      </w:r>
      <w:r w:rsidRPr="00E450D6">
        <w:rPr>
          <w:color w:val="000000"/>
          <w:sz w:val="22"/>
          <w:szCs w:val="22"/>
        </w:rPr>
        <w:t>: ______________</w:t>
      </w:r>
    </w:p>
    <w:p w14:paraId="5DF0E232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Date:</w:t>
      </w:r>
      <w:r w:rsidRPr="00E450D6">
        <w:rPr>
          <w:color w:val="000000"/>
          <w:sz w:val="22"/>
          <w:szCs w:val="22"/>
        </w:rPr>
        <w:t xml:space="preserve"> _____________________</w:t>
      </w:r>
    </w:p>
    <w:p w14:paraId="7D22827C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Interviewer name:</w:t>
      </w:r>
      <w:r w:rsidRPr="00E450D6">
        <w:rPr>
          <w:color w:val="000000"/>
          <w:sz w:val="22"/>
          <w:szCs w:val="22"/>
        </w:rPr>
        <w:t xml:space="preserve"> _________________________</w:t>
      </w:r>
    </w:p>
    <w:p w14:paraId="2FF4C596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 xml:space="preserve">Language of Interview: </w:t>
      </w:r>
      <w:r w:rsidRPr="00E450D6">
        <w:rPr>
          <w:color w:val="000000"/>
          <w:sz w:val="22"/>
          <w:szCs w:val="22"/>
        </w:rPr>
        <w:t>_____________________</w:t>
      </w:r>
    </w:p>
    <w:p w14:paraId="5C4CCCC1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Translator (if present):</w:t>
      </w:r>
      <w:r w:rsidRPr="00E450D6">
        <w:rPr>
          <w:color w:val="000000"/>
          <w:sz w:val="22"/>
          <w:szCs w:val="22"/>
        </w:rPr>
        <w:t xml:space="preserve"> ___________________</w:t>
      </w:r>
    </w:p>
    <w:p w14:paraId="0957E9F9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Region</w:t>
      </w:r>
      <w:r w:rsidRPr="00E450D6">
        <w:rPr>
          <w:color w:val="000000"/>
          <w:sz w:val="22"/>
          <w:szCs w:val="22"/>
        </w:rPr>
        <w:t>: ____Afar____</w:t>
      </w:r>
    </w:p>
    <w:p w14:paraId="0CB7B17A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Woreda</w:t>
      </w:r>
      <w:r w:rsidRPr="00E450D6">
        <w:rPr>
          <w:color w:val="000000"/>
          <w:sz w:val="22"/>
          <w:szCs w:val="22"/>
        </w:rPr>
        <w:t>: _____________________</w:t>
      </w:r>
    </w:p>
    <w:p w14:paraId="7E205BC0" w14:textId="77777777" w:rsidR="00E70288" w:rsidRPr="00E450D6" w:rsidRDefault="00E70288" w:rsidP="00E70288">
      <w:r w:rsidRPr="00E450D6">
        <w:rPr>
          <w:b/>
          <w:bCs/>
          <w:color w:val="000000"/>
          <w:sz w:val="22"/>
          <w:szCs w:val="22"/>
        </w:rPr>
        <w:t>Health facility name:</w:t>
      </w:r>
      <w:r w:rsidRPr="00E450D6">
        <w:rPr>
          <w:color w:val="000000"/>
          <w:sz w:val="22"/>
          <w:szCs w:val="22"/>
        </w:rPr>
        <w:t xml:space="preserve"> ______________________</w:t>
      </w:r>
    </w:p>
    <w:p w14:paraId="3A6CCB10" w14:textId="77777777" w:rsidR="00E70288" w:rsidRPr="00E450D6" w:rsidRDefault="00E70288" w:rsidP="00E70288">
      <w:pPr>
        <w:spacing w:after="240"/>
      </w:pPr>
    </w:p>
    <w:p w14:paraId="7AB6F775" w14:textId="77777777" w:rsidR="00E70288" w:rsidRPr="00E450D6" w:rsidRDefault="00E70288" w:rsidP="00E70288">
      <w:pPr>
        <w:spacing w:after="160"/>
      </w:pPr>
      <w:r w:rsidRPr="00E450D6">
        <w:rPr>
          <w:color w:val="0070C0"/>
          <w:sz w:val="22"/>
          <w:szCs w:val="22"/>
        </w:rPr>
        <w:t>PURPOSE: build rapport</w:t>
      </w:r>
    </w:p>
    <w:p w14:paraId="58402AC1" w14:textId="77777777" w:rsidR="00E70288" w:rsidRPr="00E450D6" w:rsidRDefault="00E70288" w:rsidP="00E70288">
      <w:pPr>
        <w:numPr>
          <w:ilvl w:val="0"/>
          <w:numId w:val="1"/>
        </w:numPr>
        <w:ind w:left="36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To begin, I’d like to get to know you a little bit more. Tell me, what is it like for you being a mother? </w:t>
      </w:r>
    </w:p>
    <w:p w14:paraId="30B513A4" w14:textId="77777777" w:rsidR="00E70288" w:rsidRPr="00E450D6" w:rsidRDefault="00E70288" w:rsidP="00E70288">
      <w:pPr>
        <w:numPr>
          <w:ilvl w:val="0"/>
          <w:numId w:val="2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Tell me about your family.</w:t>
      </w:r>
    </w:p>
    <w:p w14:paraId="2DBF5924" w14:textId="77777777" w:rsidR="00E70288" w:rsidRPr="00E450D6" w:rsidRDefault="00E70288" w:rsidP="00E70288"/>
    <w:p w14:paraId="20CB7666" w14:textId="77777777" w:rsidR="00E70288" w:rsidRPr="00E450D6" w:rsidRDefault="00E70288" w:rsidP="00E70288">
      <w:pPr>
        <w:spacing w:after="160"/>
      </w:pPr>
      <w:r w:rsidRPr="00E450D6">
        <w:rPr>
          <w:color w:val="0070C0"/>
          <w:sz w:val="22"/>
          <w:szCs w:val="22"/>
        </w:rPr>
        <w:t>PURPOSE: understand pregnancy experience</w:t>
      </w:r>
    </w:p>
    <w:p w14:paraId="3889E300" w14:textId="77777777" w:rsidR="00E70288" w:rsidRPr="00E450D6" w:rsidRDefault="00E70288" w:rsidP="00E70288">
      <w:pPr>
        <w:numPr>
          <w:ilvl w:val="0"/>
          <w:numId w:val="3"/>
        </w:numPr>
        <w:ind w:left="36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Tell me about your most recent pregnancy. How did you find out you were pregnant? </w:t>
      </w:r>
    </w:p>
    <w:p w14:paraId="1CD63677" w14:textId="77777777" w:rsidR="00E70288" w:rsidRPr="00E450D6" w:rsidRDefault="00E70288" w:rsidP="00E70288">
      <w:pPr>
        <w:numPr>
          <w:ilvl w:val="0"/>
          <w:numId w:val="4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Can you describe to me how you felt during your pregnancy?</w:t>
      </w:r>
    </w:p>
    <w:p w14:paraId="60F4474C" w14:textId="77777777" w:rsidR="00E70288" w:rsidRPr="00E450D6" w:rsidRDefault="00E70288" w:rsidP="00E70288">
      <w:pPr>
        <w:numPr>
          <w:ilvl w:val="0"/>
          <w:numId w:val="5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emotions you feel throughout your pregnancy? Tell me more.</w:t>
      </w:r>
    </w:p>
    <w:p w14:paraId="1660272C" w14:textId="77777777" w:rsidR="00E70288" w:rsidRPr="00E450D6" w:rsidRDefault="00E70288" w:rsidP="00E70288">
      <w:pPr>
        <w:numPr>
          <w:ilvl w:val="0"/>
          <w:numId w:val="5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did you feel physically during your pregnancy?</w:t>
      </w:r>
    </w:p>
    <w:p w14:paraId="01CB806E" w14:textId="77777777" w:rsidR="00E70288" w:rsidRPr="00E450D6" w:rsidRDefault="00E70288" w:rsidP="00E70288">
      <w:pPr>
        <w:numPr>
          <w:ilvl w:val="0"/>
          <w:numId w:val="6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Did anything concern you during your pregnancy? Tell me more about this….</w:t>
      </w:r>
    </w:p>
    <w:p w14:paraId="770AAD56" w14:textId="77777777" w:rsidR="00E70288" w:rsidRPr="00E450D6" w:rsidRDefault="00E70288" w:rsidP="00E70288">
      <w:r w:rsidRPr="00E450D6">
        <w:br/>
      </w:r>
    </w:p>
    <w:p w14:paraId="6FA8B0FB" w14:textId="77777777" w:rsidR="00E70288" w:rsidRPr="00E450D6" w:rsidRDefault="00E70288" w:rsidP="00E70288">
      <w:pPr>
        <w:numPr>
          <w:ilvl w:val="0"/>
          <w:numId w:val="7"/>
        </w:numPr>
        <w:ind w:left="36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o gave you advice during your pregnancy?</w:t>
      </w:r>
    </w:p>
    <w:p w14:paraId="359A7DF4" w14:textId="77777777" w:rsidR="00E70288" w:rsidRPr="00E450D6" w:rsidRDefault="00E70288" w:rsidP="00E70288">
      <w:pPr>
        <w:numPr>
          <w:ilvl w:val="1"/>
          <w:numId w:val="8"/>
        </w:numPr>
        <w:ind w:left="72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did people tell you? </w:t>
      </w:r>
    </w:p>
    <w:p w14:paraId="02DEBB5B" w14:textId="77777777" w:rsidR="00E70288" w:rsidRPr="00E450D6" w:rsidRDefault="00E70288" w:rsidP="00E70288">
      <w:r w:rsidRPr="00E450D6">
        <w:br/>
      </w:r>
    </w:p>
    <w:p w14:paraId="35C65100" w14:textId="77777777" w:rsidR="00E70288" w:rsidRPr="00E450D6" w:rsidRDefault="00E70288" w:rsidP="00E70288">
      <w:pPr>
        <w:numPr>
          <w:ilvl w:val="0"/>
          <w:numId w:val="9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Tell me about your past pregnancies… How did this pregnancy compare to past pregnancies?</w:t>
      </w:r>
    </w:p>
    <w:p w14:paraId="141E36A9" w14:textId="77777777" w:rsidR="00E70288" w:rsidRPr="00E450D6" w:rsidRDefault="00E70288" w:rsidP="00E70288">
      <w:pPr>
        <w:numPr>
          <w:ilvl w:val="0"/>
          <w:numId w:val="10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did your past pregnancy experiences affect how you felt about this pregnancy? </w:t>
      </w:r>
    </w:p>
    <w:p w14:paraId="6623AAB6" w14:textId="77777777" w:rsidR="00E70288" w:rsidRPr="00E450D6" w:rsidRDefault="00E70288" w:rsidP="00E70288"/>
    <w:p w14:paraId="0159069A" w14:textId="77777777" w:rsidR="00E70288" w:rsidRPr="00E450D6" w:rsidRDefault="00E70288" w:rsidP="00E70288">
      <w:pPr>
        <w:spacing w:after="160"/>
      </w:pPr>
      <w:r w:rsidRPr="00E450D6">
        <w:rPr>
          <w:color w:val="0070C0"/>
          <w:sz w:val="22"/>
          <w:szCs w:val="22"/>
        </w:rPr>
        <w:t>PURPOSE: understand prenatal care experience</w:t>
      </w:r>
    </w:p>
    <w:p w14:paraId="4F5EE66F" w14:textId="77777777" w:rsidR="00E70288" w:rsidRPr="00E450D6" w:rsidRDefault="00E70288" w:rsidP="00E70288">
      <w:pPr>
        <w:numPr>
          <w:ilvl w:val="0"/>
          <w:numId w:val="11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I would now like to learn about your experiences with prenatal care. Tell me, why did you begin prenatal services at the health center/hospital? </w:t>
      </w:r>
    </w:p>
    <w:p w14:paraId="06BB1BC7" w14:textId="77777777" w:rsidR="00E70288" w:rsidRPr="00E450D6" w:rsidRDefault="00E70288" w:rsidP="00E70288">
      <w:pPr>
        <w:numPr>
          <w:ilvl w:val="0"/>
          <w:numId w:val="12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often did you come for prenatal care?</w:t>
      </w:r>
    </w:p>
    <w:p w14:paraId="53254C00" w14:textId="77777777" w:rsidR="00E70288" w:rsidRPr="00E450D6" w:rsidRDefault="00E70288" w:rsidP="00E70288">
      <w:pPr>
        <w:numPr>
          <w:ilvl w:val="0"/>
          <w:numId w:val="12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o, if anyone, helped you get care at the facility?</w:t>
      </w:r>
    </w:p>
    <w:p w14:paraId="58E18A5E" w14:textId="77777777" w:rsidR="00E70288" w:rsidRPr="00E450D6" w:rsidRDefault="00E70288" w:rsidP="00E70288">
      <w:pPr>
        <w:numPr>
          <w:ilvl w:val="0"/>
          <w:numId w:val="12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, if any, concerns did you have coming to this clinic/facility? Tell me more…</w:t>
      </w:r>
    </w:p>
    <w:p w14:paraId="5F862757" w14:textId="77777777" w:rsidR="00E70288" w:rsidRPr="00E450D6" w:rsidRDefault="00E70288" w:rsidP="00E70288">
      <w:r w:rsidRPr="00E450D6">
        <w:br/>
      </w:r>
    </w:p>
    <w:p w14:paraId="38A023BA" w14:textId="77777777" w:rsidR="00E70288" w:rsidRPr="00E450D6" w:rsidRDefault="00E70288" w:rsidP="00E70288">
      <w:pPr>
        <w:numPr>
          <w:ilvl w:val="0"/>
          <w:numId w:val="13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Describe one prenatal visit for me. Tell everything that happened during this visit from the moment you arrived until you left the health center/hospital. </w:t>
      </w:r>
    </w:p>
    <w:p w14:paraId="7287585B" w14:textId="77777777" w:rsidR="00E70288" w:rsidRPr="00E450D6" w:rsidRDefault="00E70288" w:rsidP="00E70288">
      <w:r w:rsidRPr="00E450D6">
        <w:br/>
      </w:r>
    </w:p>
    <w:p w14:paraId="4D558754" w14:textId="77777777" w:rsidR="00E70288" w:rsidRPr="00E450D6" w:rsidRDefault="00E70288" w:rsidP="00E70288">
      <w:pPr>
        <w:numPr>
          <w:ilvl w:val="0"/>
          <w:numId w:val="14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did health staff treat you during prenatal visits?</w:t>
      </w:r>
    </w:p>
    <w:p w14:paraId="65358D7C" w14:textId="77777777" w:rsidR="00E70288" w:rsidRPr="00E450D6" w:rsidRDefault="00E70288" w:rsidP="00E70288">
      <w:pPr>
        <w:numPr>
          <w:ilvl w:val="0"/>
          <w:numId w:val="15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Give me example of how they treated you.</w:t>
      </w:r>
    </w:p>
    <w:p w14:paraId="5281C46F" w14:textId="77777777" w:rsidR="00E70288" w:rsidRPr="00E450D6" w:rsidRDefault="00E70288" w:rsidP="00E70288">
      <w:r w:rsidRPr="00E450D6">
        <w:lastRenderedPageBreak/>
        <w:br/>
      </w:r>
    </w:p>
    <w:p w14:paraId="5759AFDD" w14:textId="77777777" w:rsidR="00E70288" w:rsidRPr="00E450D6" w:rsidRDefault="00E70288" w:rsidP="00E70288">
      <w:pPr>
        <w:numPr>
          <w:ilvl w:val="0"/>
          <w:numId w:val="16"/>
        </w:numPr>
        <w:ind w:left="36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Based on your prenatal visits, what did you expect for your delivery? </w:t>
      </w:r>
    </w:p>
    <w:p w14:paraId="26BC8D73" w14:textId="77777777" w:rsidR="00E70288" w:rsidRPr="00E450D6" w:rsidRDefault="00E70288" w:rsidP="00E70288">
      <w:pPr>
        <w:numPr>
          <w:ilvl w:val="0"/>
          <w:numId w:val="17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did you expect from staff at the health facility?</w:t>
      </w:r>
    </w:p>
    <w:p w14:paraId="2A8B384A" w14:textId="77777777" w:rsidR="00E70288" w:rsidRPr="00E450D6" w:rsidRDefault="00E70288" w:rsidP="00E70288"/>
    <w:p w14:paraId="39FB3B9C" w14:textId="77777777" w:rsidR="00E70288" w:rsidRPr="00E450D6" w:rsidRDefault="00E70288" w:rsidP="00E70288">
      <w:pPr>
        <w:spacing w:after="160"/>
      </w:pPr>
      <w:r w:rsidRPr="00E450D6">
        <w:rPr>
          <w:color w:val="0070C0"/>
          <w:sz w:val="22"/>
          <w:szCs w:val="22"/>
        </w:rPr>
        <w:t>Purpose: understand delivery experience</w:t>
      </w:r>
    </w:p>
    <w:p w14:paraId="762AA982" w14:textId="77777777" w:rsidR="00E70288" w:rsidRPr="00E450D6" w:rsidRDefault="00E70288" w:rsidP="00E70288">
      <w:pPr>
        <w:numPr>
          <w:ilvl w:val="0"/>
          <w:numId w:val="18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Now I would like to learn about your delivery experience. Tell me about your delivery experience. Start from the moment you began laboring until you left the health center/hospital after giving birth.</w:t>
      </w:r>
    </w:p>
    <w:p w14:paraId="5DB5D843" w14:textId="77777777" w:rsidR="00E70288" w:rsidRPr="00E450D6" w:rsidRDefault="00E70288" w:rsidP="00E70288">
      <w:r w:rsidRPr="00E450D6">
        <w:br/>
      </w:r>
    </w:p>
    <w:p w14:paraId="24365BE2" w14:textId="77777777" w:rsidR="00E70288" w:rsidRPr="00E450D6" w:rsidRDefault="00E70288" w:rsidP="00E70288">
      <w:pPr>
        <w:numPr>
          <w:ilvl w:val="0"/>
          <w:numId w:val="19"/>
        </w:numPr>
        <w:ind w:left="36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SPACE: I do not know much about the health center/hospital you attended. Can you describe the space where you received services to me?</w:t>
      </w:r>
    </w:p>
    <w:p w14:paraId="546FA2E6" w14:textId="77777777" w:rsidR="00E70288" w:rsidRPr="00E450D6" w:rsidRDefault="00E70288" w:rsidP="00E70288">
      <w:pPr>
        <w:numPr>
          <w:ilvl w:val="0"/>
          <w:numId w:val="20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did you like about the space? </w:t>
      </w:r>
    </w:p>
    <w:p w14:paraId="59C93B6D" w14:textId="77777777" w:rsidR="00E70288" w:rsidRPr="00E450D6" w:rsidRDefault="00E70288" w:rsidP="00E70288">
      <w:pPr>
        <w:numPr>
          <w:ilvl w:val="0"/>
          <w:numId w:val="20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did you dislike about the space? </w:t>
      </w:r>
    </w:p>
    <w:p w14:paraId="17F9B7B1" w14:textId="77777777" w:rsidR="00E70288" w:rsidRPr="00E450D6" w:rsidRDefault="00E70288" w:rsidP="00E70288">
      <w:pPr>
        <w:numPr>
          <w:ilvl w:val="0"/>
          <w:numId w:val="20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would you describe the cleanliness? </w:t>
      </w:r>
    </w:p>
    <w:p w14:paraId="6208B4C6" w14:textId="77777777" w:rsidR="00E70288" w:rsidRPr="00E450D6" w:rsidRDefault="00E70288" w:rsidP="00E70288">
      <w:pPr>
        <w:numPr>
          <w:ilvl w:val="0"/>
          <w:numId w:val="20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about privacy? </w:t>
      </w:r>
    </w:p>
    <w:p w14:paraId="030C07F8" w14:textId="77777777" w:rsidR="00E70288" w:rsidRPr="00E450D6" w:rsidRDefault="00E70288" w:rsidP="00E70288">
      <w:r w:rsidRPr="00E450D6">
        <w:br/>
      </w:r>
    </w:p>
    <w:p w14:paraId="7F9A681E" w14:textId="77777777" w:rsidR="00E70288" w:rsidRPr="00E450D6" w:rsidRDefault="00E70288" w:rsidP="00E70288">
      <w:pPr>
        <w:numPr>
          <w:ilvl w:val="0"/>
          <w:numId w:val="21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STAFF TREATMENT: Tell me about the staff at the health center/hospital. How did they treat you during your delivery? Tell me about this… </w:t>
      </w:r>
    </w:p>
    <w:p w14:paraId="61993B7D" w14:textId="77777777" w:rsidR="00E70288" w:rsidRPr="00E450D6" w:rsidRDefault="00E70288" w:rsidP="00E70288">
      <w:pPr>
        <w:numPr>
          <w:ilvl w:val="0"/>
          <w:numId w:val="22"/>
        </w:numPr>
        <w:textAlignment w:val="baseline"/>
        <w:rPr>
          <w:b/>
          <w:bCs/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Can you give me an example?</w:t>
      </w:r>
    </w:p>
    <w:p w14:paraId="4E8C0D3D" w14:textId="77777777" w:rsidR="00E70288" w:rsidRPr="00E450D6" w:rsidRDefault="00E70288" w:rsidP="00E70288">
      <w:pPr>
        <w:numPr>
          <w:ilvl w:val="0"/>
          <w:numId w:val="22"/>
        </w:numPr>
        <w:textAlignment w:val="baseline"/>
        <w:rPr>
          <w:b/>
          <w:bCs/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did that make you feel?</w:t>
      </w:r>
    </w:p>
    <w:p w14:paraId="6DE4CD66" w14:textId="77777777" w:rsidR="00E70288" w:rsidRPr="00E450D6" w:rsidRDefault="00E70288" w:rsidP="00E70288">
      <w:r w:rsidRPr="00E450D6">
        <w:br/>
      </w:r>
    </w:p>
    <w:p w14:paraId="7DA8C600" w14:textId="77777777" w:rsidR="00E70288" w:rsidRPr="00E450D6" w:rsidRDefault="00E70288" w:rsidP="00E70288">
      <w:pPr>
        <w:numPr>
          <w:ilvl w:val="0"/>
          <w:numId w:val="23"/>
        </w:numPr>
        <w:ind w:left="36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confident did you feel in the knowledge and skills of clinic staff? Tell me more…</w:t>
      </w:r>
    </w:p>
    <w:p w14:paraId="4EC0E942" w14:textId="77777777" w:rsidR="00E70288" w:rsidRPr="00E450D6" w:rsidRDefault="00E70288" w:rsidP="00E70288">
      <w:pPr>
        <w:numPr>
          <w:ilvl w:val="0"/>
          <w:numId w:val="24"/>
        </w:numPr>
        <w:ind w:left="108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If applicable: how does your experience with compare to prior deliveries at a health facility? </w:t>
      </w:r>
    </w:p>
    <w:p w14:paraId="59C15B2C" w14:textId="77777777" w:rsidR="00E70288" w:rsidRPr="00E450D6" w:rsidRDefault="00E70288" w:rsidP="00E70288"/>
    <w:p w14:paraId="69D38AC9" w14:textId="77777777" w:rsidR="00E70288" w:rsidRPr="00E450D6" w:rsidRDefault="00E70288" w:rsidP="00E70288">
      <w:pPr>
        <w:spacing w:after="160"/>
      </w:pPr>
      <w:r w:rsidRPr="00E450D6">
        <w:rPr>
          <w:color w:val="0070C0"/>
          <w:sz w:val="22"/>
          <w:szCs w:val="22"/>
        </w:rPr>
        <w:t>PURPOSE: understand postnatal care experience</w:t>
      </w:r>
    </w:p>
    <w:p w14:paraId="73803F1F" w14:textId="77777777" w:rsidR="00E70288" w:rsidRPr="00E450D6" w:rsidRDefault="00E70288" w:rsidP="00E70288">
      <w:pPr>
        <w:numPr>
          <w:ilvl w:val="0"/>
          <w:numId w:val="25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 Now I would like to learn about your postnatal care experiences after your baby was born. Did you receive any follow-up two days after delivery at the clinic or at your house? </w:t>
      </w:r>
    </w:p>
    <w:p w14:paraId="1A027D01" w14:textId="77777777" w:rsidR="00E70288" w:rsidRPr="00E450D6" w:rsidRDefault="00E70288" w:rsidP="00E70288">
      <w:pPr>
        <w:numPr>
          <w:ilvl w:val="0"/>
          <w:numId w:val="26"/>
        </w:numPr>
        <w:ind w:left="1080"/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Explain the visit to me from start to finish…</w:t>
      </w:r>
    </w:p>
    <w:p w14:paraId="6C8242D6" w14:textId="77777777" w:rsidR="00E70288" w:rsidRPr="00E450D6" w:rsidRDefault="00E70288" w:rsidP="00E70288">
      <w:r w:rsidRPr="00E450D6">
        <w:br/>
      </w:r>
    </w:p>
    <w:p w14:paraId="5C4B03C7" w14:textId="77777777" w:rsidR="00E70288" w:rsidRPr="00E450D6" w:rsidRDefault="00E70288" w:rsidP="00E70288">
      <w:pPr>
        <w:numPr>
          <w:ilvl w:val="0"/>
          <w:numId w:val="27"/>
        </w:numPr>
        <w:textAlignment w:val="baseline"/>
        <w:rPr>
          <w:b/>
          <w:bCs/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kind of follow-up did you expect to receive after your baby was born? Tell me more...</w:t>
      </w:r>
    </w:p>
    <w:p w14:paraId="44DCC2D5" w14:textId="77777777" w:rsidR="00E70288" w:rsidRPr="00E450D6" w:rsidRDefault="00E70288" w:rsidP="00E70288">
      <w:r w:rsidRPr="00E450D6">
        <w:br/>
      </w:r>
    </w:p>
    <w:p w14:paraId="642B418A" w14:textId="77777777" w:rsidR="00E70288" w:rsidRPr="00E450D6" w:rsidRDefault="00E70288" w:rsidP="00E70288">
      <w:pPr>
        <w:numPr>
          <w:ilvl w:val="0"/>
          <w:numId w:val="28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Does your community have a confinement practice/period after delivery? Tell me about this. </w:t>
      </w:r>
    </w:p>
    <w:p w14:paraId="6A7E3501" w14:textId="77777777" w:rsidR="00E70288" w:rsidRPr="00E450D6" w:rsidRDefault="00E70288" w:rsidP="00E70288">
      <w:pPr>
        <w:numPr>
          <w:ilvl w:val="0"/>
          <w:numId w:val="29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was your experience with confinement?</w:t>
      </w:r>
    </w:p>
    <w:p w14:paraId="06C45A75" w14:textId="77777777" w:rsidR="00E70288" w:rsidRPr="00E450D6" w:rsidRDefault="00E70288" w:rsidP="00E70288"/>
    <w:p w14:paraId="35CEEDFB" w14:textId="77777777" w:rsidR="00E70288" w:rsidRPr="00E450D6" w:rsidRDefault="00E70288" w:rsidP="00E70288">
      <w:pPr>
        <w:spacing w:after="160"/>
      </w:pPr>
      <w:r w:rsidRPr="00E450D6">
        <w:rPr>
          <w:color w:val="0070C0"/>
          <w:sz w:val="22"/>
          <w:szCs w:val="22"/>
        </w:rPr>
        <w:t>PURPOSE: understand overall satisfaction with maternal health services</w:t>
      </w:r>
    </w:p>
    <w:p w14:paraId="5E8C87DB" w14:textId="77777777" w:rsidR="00E70288" w:rsidRPr="00E450D6" w:rsidRDefault="00E70288" w:rsidP="00E70288">
      <w:pPr>
        <w:numPr>
          <w:ilvl w:val="0"/>
          <w:numId w:val="30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do you believe the health care you received helped you?</w:t>
      </w:r>
    </w:p>
    <w:p w14:paraId="5044B5F3" w14:textId="77777777" w:rsidR="00E70288" w:rsidRPr="00E450D6" w:rsidRDefault="00E70288" w:rsidP="00E70288">
      <w:r w:rsidRPr="00E450D6">
        <w:br/>
      </w:r>
    </w:p>
    <w:p w14:paraId="7704F980" w14:textId="77777777" w:rsidR="00E70288" w:rsidRPr="00E450D6" w:rsidRDefault="00E70288" w:rsidP="00E70288">
      <w:pPr>
        <w:numPr>
          <w:ilvl w:val="0"/>
          <w:numId w:val="31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do you believe the healthcare you received helped your child? </w:t>
      </w:r>
    </w:p>
    <w:p w14:paraId="14E4959E" w14:textId="77777777" w:rsidR="00E70288" w:rsidRPr="00E450D6" w:rsidRDefault="00E70288" w:rsidP="00E70288">
      <w:r w:rsidRPr="00E450D6">
        <w:br/>
      </w:r>
    </w:p>
    <w:p w14:paraId="204C9A74" w14:textId="77777777" w:rsidR="00E70288" w:rsidRPr="00E450D6" w:rsidRDefault="00E70288" w:rsidP="00E70288">
      <w:pPr>
        <w:numPr>
          <w:ilvl w:val="0"/>
          <w:numId w:val="32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lastRenderedPageBreak/>
        <w:t>Based on your experiences, would you use these services again? Tell me more about why or why not.</w:t>
      </w:r>
    </w:p>
    <w:p w14:paraId="35CE15A1" w14:textId="77777777" w:rsidR="00E70288" w:rsidRPr="00E450D6" w:rsidRDefault="00E70288" w:rsidP="00E70288">
      <w:r w:rsidRPr="00E450D6">
        <w:br/>
      </w:r>
    </w:p>
    <w:p w14:paraId="3E2091E3" w14:textId="77777777" w:rsidR="00E70288" w:rsidRPr="00E450D6" w:rsidRDefault="00E70288" w:rsidP="00E70288">
      <w:pPr>
        <w:numPr>
          <w:ilvl w:val="0"/>
          <w:numId w:val="33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ould you recommend these services to other pregnant women? Tell me more about why or why not…</w:t>
      </w:r>
    </w:p>
    <w:p w14:paraId="0289877D" w14:textId="77777777" w:rsidR="00E70288" w:rsidRPr="00E450D6" w:rsidRDefault="00E70288" w:rsidP="00E70288">
      <w:r w:rsidRPr="00E450D6">
        <w:br/>
      </w:r>
    </w:p>
    <w:p w14:paraId="711F679A" w14:textId="77777777" w:rsidR="00E70288" w:rsidRPr="00E450D6" w:rsidRDefault="00E70288" w:rsidP="00E70288">
      <w:pPr>
        <w:numPr>
          <w:ilvl w:val="0"/>
          <w:numId w:val="34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How can the health center/hospital make the experience of childbirth better for women such as yourself? </w:t>
      </w:r>
    </w:p>
    <w:p w14:paraId="5CD66AB1" w14:textId="77777777" w:rsidR="00E70288" w:rsidRPr="00E450D6" w:rsidRDefault="00E70288" w:rsidP="00E70288">
      <w:pPr>
        <w:numPr>
          <w:ilvl w:val="0"/>
          <w:numId w:val="35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at is needed? </w:t>
      </w:r>
    </w:p>
    <w:p w14:paraId="28C800DD" w14:textId="77777777" w:rsidR="00E70288" w:rsidRPr="00E450D6" w:rsidRDefault="00E70288" w:rsidP="00E70288">
      <w:pPr>
        <w:numPr>
          <w:ilvl w:val="0"/>
          <w:numId w:val="35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Who should do this?</w:t>
      </w:r>
    </w:p>
    <w:p w14:paraId="1BD5DBBB" w14:textId="77777777" w:rsidR="00E70288" w:rsidRPr="00E450D6" w:rsidRDefault="00E70288" w:rsidP="00E70288">
      <w:r w:rsidRPr="00E450D6">
        <w:br/>
      </w:r>
    </w:p>
    <w:p w14:paraId="765B464F" w14:textId="77777777" w:rsidR="00E70288" w:rsidRPr="00E450D6" w:rsidRDefault="00E70288" w:rsidP="00E70288">
      <w:pPr>
        <w:numPr>
          <w:ilvl w:val="0"/>
          <w:numId w:val="36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Thank you for sharing your experiences with me, I really appreciate your time.</w:t>
      </w:r>
    </w:p>
    <w:p w14:paraId="7E45B023" w14:textId="45088A06" w:rsidR="0058277F" w:rsidRPr="00E70288" w:rsidRDefault="00E70288" w:rsidP="00E70288">
      <w:pPr>
        <w:numPr>
          <w:ilvl w:val="0"/>
          <w:numId w:val="37"/>
        </w:numPr>
        <w:textAlignment w:val="baseline"/>
        <w:rPr>
          <w:color w:val="000000"/>
          <w:sz w:val="22"/>
          <w:szCs w:val="22"/>
        </w:rPr>
      </w:pPr>
      <w:r w:rsidRPr="00E450D6">
        <w:rPr>
          <w:color w:val="000000"/>
          <w:sz w:val="22"/>
          <w:szCs w:val="22"/>
        </w:rPr>
        <w:t>Do you have any questions or comments for me?</w:t>
      </w:r>
    </w:p>
    <w:sectPr w:rsidR="0058277F" w:rsidRPr="00E70288" w:rsidSect="00E7028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1677"/>
    <w:multiLevelType w:val="multilevel"/>
    <w:tmpl w:val="26862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E10F74"/>
    <w:multiLevelType w:val="multilevel"/>
    <w:tmpl w:val="04FC82F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9748C7"/>
    <w:multiLevelType w:val="multilevel"/>
    <w:tmpl w:val="8292B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C349B9"/>
    <w:multiLevelType w:val="multilevel"/>
    <w:tmpl w:val="029C5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1518F0"/>
    <w:multiLevelType w:val="multilevel"/>
    <w:tmpl w:val="DB6088E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EB078A"/>
    <w:multiLevelType w:val="multilevel"/>
    <w:tmpl w:val="EDDA43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E972BE"/>
    <w:multiLevelType w:val="multilevel"/>
    <w:tmpl w:val="62B07B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682084"/>
    <w:multiLevelType w:val="multilevel"/>
    <w:tmpl w:val="1D4C7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5F59F1"/>
    <w:multiLevelType w:val="multilevel"/>
    <w:tmpl w:val="63540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775B93"/>
    <w:multiLevelType w:val="multilevel"/>
    <w:tmpl w:val="D37823D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E6219F"/>
    <w:multiLevelType w:val="multilevel"/>
    <w:tmpl w:val="353C8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FC0AF8"/>
    <w:multiLevelType w:val="multilevel"/>
    <w:tmpl w:val="1EA06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6D7DC4"/>
    <w:multiLevelType w:val="multilevel"/>
    <w:tmpl w:val="30F23A2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A50CB0"/>
    <w:multiLevelType w:val="multilevel"/>
    <w:tmpl w:val="C450C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44232B"/>
    <w:multiLevelType w:val="multilevel"/>
    <w:tmpl w:val="9ECEE20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A83626"/>
    <w:multiLevelType w:val="multilevel"/>
    <w:tmpl w:val="212C1A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853C77"/>
    <w:multiLevelType w:val="multilevel"/>
    <w:tmpl w:val="9DE84B1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9C42D8C"/>
    <w:multiLevelType w:val="multilevel"/>
    <w:tmpl w:val="2A6A93B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A817A72"/>
    <w:multiLevelType w:val="multilevel"/>
    <w:tmpl w:val="79261BE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E2B0E57"/>
    <w:multiLevelType w:val="multilevel"/>
    <w:tmpl w:val="CA220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8E2909"/>
    <w:multiLevelType w:val="multilevel"/>
    <w:tmpl w:val="155CE7F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0F33563"/>
    <w:multiLevelType w:val="multilevel"/>
    <w:tmpl w:val="A552B5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3E7073D"/>
    <w:multiLevelType w:val="multilevel"/>
    <w:tmpl w:val="AF7CA0B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9EF7A11"/>
    <w:multiLevelType w:val="multilevel"/>
    <w:tmpl w:val="80FA9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9264E4"/>
    <w:multiLevelType w:val="multilevel"/>
    <w:tmpl w:val="A8542DC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EED7EAF"/>
    <w:multiLevelType w:val="multilevel"/>
    <w:tmpl w:val="A7FAB5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63B2EDB"/>
    <w:multiLevelType w:val="multilevel"/>
    <w:tmpl w:val="8E76E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9C3AF8"/>
    <w:multiLevelType w:val="multilevel"/>
    <w:tmpl w:val="DF3CB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6B04458"/>
    <w:multiLevelType w:val="multilevel"/>
    <w:tmpl w:val="5C6870B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8420BF3"/>
    <w:multiLevelType w:val="multilevel"/>
    <w:tmpl w:val="48BE33F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B242F5"/>
    <w:multiLevelType w:val="multilevel"/>
    <w:tmpl w:val="086C5EF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DB65E3"/>
    <w:multiLevelType w:val="multilevel"/>
    <w:tmpl w:val="F3B06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4F3EC8"/>
    <w:multiLevelType w:val="multilevel"/>
    <w:tmpl w:val="6F022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503157"/>
    <w:multiLevelType w:val="multilevel"/>
    <w:tmpl w:val="33C20AA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E36A8D"/>
    <w:multiLevelType w:val="multilevel"/>
    <w:tmpl w:val="DDC8F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737781"/>
    <w:multiLevelType w:val="multilevel"/>
    <w:tmpl w:val="B37E915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1460799">
    <w:abstractNumId w:val="11"/>
  </w:num>
  <w:num w:numId="2" w16cid:durableId="932279505">
    <w:abstractNumId w:val="0"/>
  </w:num>
  <w:num w:numId="3" w16cid:durableId="1263495034">
    <w:abstractNumId w:val="6"/>
    <w:lvlOverride w:ilvl="0">
      <w:lvl w:ilvl="0">
        <w:numFmt w:val="decimal"/>
        <w:lvlText w:val="%1."/>
        <w:lvlJc w:val="left"/>
      </w:lvl>
    </w:lvlOverride>
  </w:num>
  <w:num w:numId="4" w16cid:durableId="303042637">
    <w:abstractNumId w:val="2"/>
  </w:num>
  <w:num w:numId="5" w16cid:durableId="93258148">
    <w:abstractNumId w:val="8"/>
  </w:num>
  <w:num w:numId="6" w16cid:durableId="1437825134">
    <w:abstractNumId w:val="25"/>
    <w:lvlOverride w:ilvl="0">
      <w:lvl w:ilvl="0">
        <w:numFmt w:val="decimal"/>
        <w:lvlText w:val="%1."/>
        <w:lvlJc w:val="left"/>
      </w:lvl>
    </w:lvlOverride>
  </w:num>
  <w:num w:numId="7" w16cid:durableId="1270090541">
    <w:abstractNumId w:val="21"/>
    <w:lvlOverride w:ilvl="0">
      <w:lvl w:ilvl="0">
        <w:numFmt w:val="decimal"/>
        <w:lvlText w:val="%1."/>
        <w:lvlJc w:val="left"/>
      </w:lvl>
    </w:lvlOverride>
  </w:num>
  <w:num w:numId="8" w16cid:durableId="1270090541">
    <w:abstractNumId w:val="21"/>
    <w:lvlOverride w:ilvl="0">
      <w:lvl w:ilvl="0">
        <w:numFmt w:val="decimal"/>
        <w:lvlText w:val="%1.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816646974">
    <w:abstractNumId w:val="5"/>
    <w:lvlOverride w:ilvl="0">
      <w:lvl w:ilvl="0">
        <w:numFmt w:val="decimal"/>
        <w:lvlText w:val="%1."/>
        <w:lvlJc w:val="left"/>
      </w:lvl>
    </w:lvlOverride>
  </w:num>
  <w:num w:numId="10" w16cid:durableId="1328745378">
    <w:abstractNumId w:val="7"/>
  </w:num>
  <w:num w:numId="11" w16cid:durableId="2037340876">
    <w:abstractNumId w:val="35"/>
    <w:lvlOverride w:ilvl="0">
      <w:lvl w:ilvl="0">
        <w:numFmt w:val="decimal"/>
        <w:lvlText w:val="%1."/>
        <w:lvlJc w:val="left"/>
      </w:lvl>
    </w:lvlOverride>
  </w:num>
  <w:num w:numId="12" w16cid:durableId="1675953928">
    <w:abstractNumId w:val="10"/>
  </w:num>
  <w:num w:numId="13" w16cid:durableId="1026559504">
    <w:abstractNumId w:val="4"/>
    <w:lvlOverride w:ilvl="0">
      <w:lvl w:ilvl="0">
        <w:numFmt w:val="decimal"/>
        <w:lvlText w:val="%1."/>
        <w:lvlJc w:val="left"/>
      </w:lvl>
    </w:lvlOverride>
  </w:num>
  <w:num w:numId="14" w16cid:durableId="290289419">
    <w:abstractNumId w:val="15"/>
    <w:lvlOverride w:ilvl="0">
      <w:lvl w:ilvl="0">
        <w:numFmt w:val="decimal"/>
        <w:lvlText w:val="%1."/>
        <w:lvlJc w:val="left"/>
      </w:lvl>
    </w:lvlOverride>
  </w:num>
  <w:num w:numId="15" w16cid:durableId="1914270402">
    <w:abstractNumId w:val="27"/>
  </w:num>
  <w:num w:numId="16" w16cid:durableId="1775664466">
    <w:abstractNumId w:val="16"/>
    <w:lvlOverride w:ilvl="0">
      <w:lvl w:ilvl="0">
        <w:numFmt w:val="decimal"/>
        <w:lvlText w:val="%1."/>
        <w:lvlJc w:val="left"/>
      </w:lvl>
    </w:lvlOverride>
  </w:num>
  <w:num w:numId="17" w16cid:durableId="1831631012">
    <w:abstractNumId w:val="26"/>
  </w:num>
  <w:num w:numId="18" w16cid:durableId="921377333">
    <w:abstractNumId w:val="30"/>
    <w:lvlOverride w:ilvl="0">
      <w:lvl w:ilvl="0">
        <w:numFmt w:val="decimal"/>
        <w:lvlText w:val="%1."/>
        <w:lvlJc w:val="left"/>
      </w:lvl>
    </w:lvlOverride>
  </w:num>
  <w:num w:numId="19" w16cid:durableId="1917013009">
    <w:abstractNumId w:val="9"/>
    <w:lvlOverride w:ilvl="0">
      <w:lvl w:ilvl="0">
        <w:numFmt w:val="decimal"/>
        <w:lvlText w:val="%1."/>
        <w:lvlJc w:val="left"/>
      </w:lvl>
    </w:lvlOverride>
  </w:num>
  <w:num w:numId="20" w16cid:durableId="596862725">
    <w:abstractNumId w:val="3"/>
  </w:num>
  <w:num w:numId="21" w16cid:durableId="333384762">
    <w:abstractNumId w:val="1"/>
    <w:lvlOverride w:ilvl="0">
      <w:lvl w:ilvl="0">
        <w:numFmt w:val="decimal"/>
        <w:lvlText w:val="%1."/>
        <w:lvlJc w:val="left"/>
      </w:lvl>
    </w:lvlOverride>
  </w:num>
  <w:num w:numId="22" w16cid:durableId="689725940">
    <w:abstractNumId w:val="19"/>
  </w:num>
  <w:num w:numId="23" w16cid:durableId="829757080">
    <w:abstractNumId w:val="18"/>
    <w:lvlOverride w:ilvl="0">
      <w:lvl w:ilvl="0">
        <w:numFmt w:val="decimal"/>
        <w:lvlText w:val="%1."/>
        <w:lvlJc w:val="left"/>
      </w:lvl>
    </w:lvlOverride>
  </w:num>
  <w:num w:numId="24" w16cid:durableId="711924410">
    <w:abstractNumId w:val="31"/>
  </w:num>
  <w:num w:numId="25" w16cid:durableId="965544035">
    <w:abstractNumId w:val="14"/>
    <w:lvlOverride w:ilvl="0">
      <w:lvl w:ilvl="0">
        <w:numFmt w:val="decimal"/>
        <w:lvlText w:val="%1."/>
        <w:lvlJc w:val="left"/>
      </w:lvl>
    </w:lvlOverride>
  </w:num>
  <w:num w:numId="26" w16cid:durableId="2056075946">
    <w:abstractNumId w:val="34"/>
  </w:num>
  <w:num w:numId="27" w16cid:durableId="1083718658">
    <w:abstractNumId w:val="20"/>
    <w:lvlOverride w:ilvl="0">
      <w:lvl w:ilvl="0">
        <w:numFmt w:val="decimal"/>
        <w:lvlText w:val="%1."/>
        <w:lvlJc w:val="left"/>
      </w:lvl>
    </w:lvlOverride>
  </w:num>
  <w:num w:numId="28" w16cid:durableId="415443876">
    <w:abstractNumId w:val="12"/>
    <w:lvlOverride w:ilvl="0">
      <w:lvl w:ilvl="0">
        <w:numFmt w:val="decimal"/>
        <w:lvlText w:val="%1."/>
        <w:lvlJc w:val="left"/>
      </w:lvl>
    </w:lvlOverride>
  </w:num>
  <w:num w:numId="29" w16cid:durableId="1050224387">
    <w:abstractNumId w:val="32"/>
  </w:num>
  <w:num w:numId="30" w16cid:durableId="28998798">
    <w:abstractNumId w:val="17"/>
    <w:lvlOverride w:ilvl="0">
      <w:lvl w:ilvl="0">
        <w:numFmt w:val="decimal"/>
        <w:lvlText w:val="%1."/>
        <w:lvlJc w:val="left"/>
      </w:lvl>
    </w:lvlOverride>
  </w:num>
  <w:num w:numId="31" w16cid:durableId="1062674181">
    <w:abstractNumId w:val="28"/>
    <w:lvlOverride w:ilvl="0">
      <w:lvl w:ilvl="0">
        <w:numFmt w:val="decimal"/>
        <w:lvlText w:val="%1."/>
        <w:lvlJc w:val="left"/>
      </w:lvl>
    </w:lvlOverride>
  </w:num>
  <w:num w:numId="32" w16cid:durableId="1712074511">
    <w:abstractNumId w:val="29"/>
    <w:lvlOverride w:ilvl="0">
      <w:lvl w:ilvl="0">
        <w:numFmt w:val="decimal"/>
        <w:lvlText w:val="%1."/>
        <w:lvlJc w:val="left"/>
      </w:lvl>
    </w:lvlOverride>
  </w:num>
  <w:num w:numId="33" w16cid:durableId="339158365">
    <w:abstractNumId w:val="33"/>
    <w:lvlOverride w:ilvl="0">
      <w:lvl w:ilvl="0">
        <w:numFmt w:val="decimal"/>
        <w:lvlText w:val="%1."/>
        <w:lvlJc w:val="left"/>
      </w:lvl>
    </w:lvlOverride>
  </w:num>
  <w:num w:numId="34" w16cid:durableId="1104886651">
    <w:abstractNumId w:val="22"/>
    <w:lvlOverride w:ilvl="0">
      <w:lvl w:ilvl="0">
        <w:numFmt w:val="decimal"/>
        <w:lvlText w:val="%1."/>
        <w:lvlJc w:val="left"/>
      </w:lvl>
    </w:lvlOverride>
  </w:num>
  <w:num w:numId="35" w16cid:durableId="389234649">
    <w:abstractNumId w:val="13"/>
  </w:num>
  <w:num w:numId="36" w16cid:durableId="1665738071">
    <w:abstractNumId w:val="24"/>
    <w:lvlOverride w:ilvl="0">
      <w:lvl w:ilvl="0">
        <w:numFmt w:val="decimal"/>
        <w:lvlText w:val="%1."/>
        <w:lvlJc w:val="left"/>
      </w:lvl>
    </w:lvlOverride>
  </w:num>
  <w:num w:numId="37" w16cid:durableId="85400228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88"/>
    <w:rsid w:val="0058277F"/>
    <w:rsid w:val="00951A3F"/>
    <w:rsid w:val="00D85973"/>
    <w:rsid w:val="00E7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C4194"/>
  <w15:chartTrackingRefBased/>
  <w15:docId w15:val="{046A151C-6531-4577-9DE8-E0FE5FF5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28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70288"/>
    <w:rPr>
      <w:rFonts w:ascii="Arial" w:eastAsiaTheme="minorHAnsi" w:hAnsi="Arial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02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man, Ashley</dc:creator>
  <cp:keywords/>
  <dc:description/>
  <cp:lastModifiedBy>Hagaman, Ashley</cp:lastModifiedBy>
  <cp:revision>2</cp:revision>
  <dcterms:created xsi:type="dcterms:W3CDTF">2023-02-08T13:15:00Z</dcterms:created>
  <dcterms:modified xsi:type="dcterms:W3CDTF">2023-02-08T13:16:00Z</dcterms:modified>
</cp:coreProperties>
</file>